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40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126"/>
        <w:gridCol w:w="2692"/>
        <w:gridCol w:w="1986"/>
      </w:tblGrid>
      <w:tr w:rsidR="00B21A9E" w:rsidRPr="00E37748" w14:paraId="3AA5631C" w14:textId="1BA00030" w:rsidTr="001063D6">
        <w:tc>
          <w:tcPr>
            <w:tcW w:w="4248" w:type="dxa"/>
          </w:tcPr>
          <w:p w14:paraId="70620630" w14:textId="3D8ED73F" w:rsidR="003C7007" w:rsidRPr="00E37748" w:rsidRDefault="003C7007" w:rsidP="00B21A9E">
            <w:pPr>
              <w:rPr>
                <w:sz w:val="22"/>
                <w:szCs w:val="22"/>
              </w:rPr>
            </w:pPr>
            <w:bookmarkStart w:id="0" w:name="_Hlk177474490"/>
            <w:r w:rsidRPr="00E37748">
              <w:rPr>
                <w:sz w:val="22"/>
                <w:szCs w:val="22"/>
              </w:rPr>
              <w:t>EMA item</w:t>
            </w:r>
          </w:p>
        </w:tc>
        <w:tc>
          <w:tcPr>
            <w:tcW w:w="2126" w:type="dxa"/>
          </w:tcPr>
          <w:p w14:paraId="7B945034" w14:textId="5A1FB291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Construct</w:t>
            </w:r>
          </w:p>
        </w:tc>
        <w:tc>
          <w:tcPr>
            <w:tcW w:w="2692" w:type="dxa"/>
          </w:tcPr>
          <w:p w14:paraId="03D5C2F8" w14:textId="56DBAC2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esponse scale</w:t>
            </w:r>
          </w:p>
        </w:tc>
        <w:tc>
          <w:tcPr>
            <w:tcW w:w="1986" w:type="dxa"/>
          </w:tcPr>
          <w:p w14:paraId="6433F7A5" w14:textId="16287A4B" w:rsidR="003C7007" w:rsidRPr="00E37748" w:rsidRDefault="002F3900" w:rsidP="00B21A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</w:t>
            </w:r>
          </w:p>
        </w:tc>
      </w:tr>
      <w:tr w:rsidR="00B21A9E" w:rsidRPr="00E37748" w14:paraId="77F10C9B" w14:textId="726C103F" w:rsidTr="001063D6">
        <w:tc>
          <w:tcPr>
            <w:tcW w:w="4248" w:type="dxa"/>
          </w:tcPr>
          <w:p w14:paraId="6DBFAC57" w14:textId="77777777" w:rsidR="003C7007" w:rsidRPr="00E37748" w:rsidRDefault="003C7007" w:rsidP="00B21A9E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6D4378B1" w14:textId="77777777" w:rsidR="003C7007" w:rsidRPr="00E37748" w:rsidRDefault="003C7007" w:rsidP="00B21A9E">
            <w:pPr>
              <w:rPr>
                <w:sz w:val="22"/>
                <w:szCs w:val="22"/>
              </w:rPr>
            </w:pPr>
          </w:p>
        </w:tc>
        <w:tc>
          <w:tcPr>
            <w:tcW w:w="2692" w:type="dxa"/>
          </w:tcPr>
          <w:p w14:paraId="507A1E81" w14:textId="77777777" w:rsidR="003C7007" w:rsidRPr="00E37748" w:rsidRDefault="003C7007" w:rsidP="00B21A9E">
            <w:pPr>
              <w:rPr>
                <w:sz w:val="22"/>
                <w:szCs w:val="22"/>
              </w:rPr>
            </w:pPr>
          </w:p>
        </w:tc>
        <w:tc>
          <w:tcPr>
            <w:tcW w:w="1986" w:type="dxa"/>
          </w:tcPr>
          <w:p w14:paraId="36B829B6" w14:textId="77777777" w:rsidR="003C7007" w:rsidRPr="00E37748" w:rsidRDefault="003C7007" w:rsidP="00B21A9E">
            <w:pPr>
              <w:rPr>
                <w:sz w:val="22"/>
                <w:szCs w:val="22"/>
              </w:rPr>
            </w:pPr>
          </w:p>
        </w:tc>
      </w:tr>
      <w:tr w:rsidR="00B21A9E" w:rsidRPr="00E37748" w14:paraId="22D5FFEB" w14:textId="52250973" w:rsidTr="001063D6">
        <w:tc>
          <w:tcPr>
            <w:tcW w:w="4248" w:type="dxa"/>
          </w:tcPr>
          <w:p w14:paraId="6EFE0628" w14:textId="7D6A052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The quality of my sleep was…</w:t>
            </w:r>
          </w:p>
        </w:tc>
        <w:tc>
          <w:tcPr>
            <w:tcW w:w="2126" w:type="dxa"/>
          </w:tcPr>
          <w:p w14:paraId="223F2D09" w14:textId="1A3672B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 xml:space="preserve">Sleep </w:t>
            </w:r>
          </w:p>
        </w:tc>
        <w:tc>
          <w:tcPr>
            <w:tcW w:w="2692" w:type="dxa"/>
          </w:tcPr>
          <w:p w14:paraId="6CAF7986" w14:textId="777F6EC9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71E874EA" w14:textId="5F66250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 xml:space="preserve">1 x in the morning </w:t>
            </w:r>
          </w:p>
        </w:tc>
      </w:tr>
      <w:tr w:rsidR="00B21A9E" w:rsidRPr="00E37748" w14:paraId="5681FF69" w14:textId="7DDA23AC" w:rsidTr="001063D6">
        <w:tc>
          <w:tcPr>
            <w:tcW w:w="4248" w:type="dxa"/>
          </w:tcPr>
          <w:p w14:paraId="343CE59A" w14:textId="7D4007EB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stressed</w:t>
            </w:r>
          </w:p>
        </w:tc>
        <w:tc>
          <w:tcPr>
            <w:tcW w:w="2126" w:type="dxa"/>
          </w:tcPr>
          <w:p w14:paraId="1F4125D4" w14:textId="76F6ED8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Stress</w:t>
            </w:r>
          </w:p>
        </w:tc>
        <w:tc>
          <w:tcPr>
            <w:tcW w:w="2692" w:type="dxa"/>
          </w:tcPr>
          <w:p w14:paraId="21550A89" w14:textId="6ECA03D6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349788A1" w14:textId="337EBE74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280939AB" w14:textId="346147CE" w:rsidTr="001063D6">
        <w:tc>
          <w:tcPr>
            <w:tcW w:w="4248" w:type="dxa"/>
          </w:tcPr>
          <w:p w14:paraId="5C90647B" w14:textId="205D454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excited</w:t>
            </w:r>
          </w:p>
        </w:tc>
        <w:tc>
          <w:tcPr>
            <w:tcW w:w="2126" w:type="dxa"/>
          </w:tcPr>
          <w:p w14:paraId="2A6BA24B" w14:textId="3537862B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High positive affect</w:t>
            </w:r>
          </w:p>
        </w:tc>
        <w:tc>
          <w:tcPr>
            <w:tcW w:w="2692" w:type="dxa"/>
          </w:tcPr>
          <w:p w14:paraId="7E3DE864" w14:textId="57021B7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130C6FF9" w14:textId="7A882DD9" w:rsidR="003C7007" w:rsidRPr="00E37748" w:rsidRDefault="003C7007" w:rsidP="00B21A9E">
            <w:pPr>
              <w:rPr>
                <w:rStyle w:val="CommentReference"/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640CF015" w14:textId="5F305788" w:rsidTr="001063D6">
        <w:tc>
          <w:tcPr>
            <w:tcW w:w="4248" w:type="dxa"/>
          </w:tcPr>
          <w:p w14:paraId="704F893F" w14:textId="0D8270B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down</w:t>
            </w:r>
          </w:p>
        </w:tc>
        <w:tc>
          <w:tcPr>
            <w:tcW w:w="2126" w:type="dxa"/>
          </w:tcPr>
          <w:p w14:paraId="365138A3" w14:textId="5A245E2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Low negative affect</w:t>
            </w:r>
          </w:p>
        </w:tc>
        <w:tc>
          <w:tcPr>
            <w:tcW w:w="2692" w:type="dxa"/>
          </w:tcPr>
          <w:p w14:paraId="64F69DB4" w14:textId="06E434F1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5C9ADF76" w14:textId="2E22CD6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0BF47956" w14:textId="3C7B90A7" w:rsidTr="001063D6">
        <w:tc>
          <w:tcPr>
            <w:tcW w:w="4248" w:type="dxa"/>
          </w:tcPr>
          <w:p w14:paraId="006DA33A" w14:textId="02780B54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satisfied</w:t>
            </w:r>
          </w:p>
        </w:tc>
        <w:tc>
          <w:tcPr>
            <w:tcW w:w="2126" w:type="dxa"/>
          </w:tcPr>
          <w:p w14:paraId="091BA67D" w14:textId="79758B7F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Low positive affect</w:t>
            </w:r>
          </w:p>
        </w:tc>
        <w:tc>
          <w:tcPr>
            <w:tcW w:w="2692" w:type="dxa"/>
          </w:tcPr>
          <w:p w14:paraId="04CEC8A8" w14:textId="7BCFC86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6B6927E3" w14:textId="559BFC1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3F9915BF" w14:textId="3C2C2BC5" w:rsidTr="001063D6">
        <w:tc>
          <w:tcPr>
            <w:tcW w:w="4248" w:type="dxa"/>
          </w:tcPr>
          <w:p w14:paraId="69E6F215" w14:textId="5C221B86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irritated</w:t>
            </w:r>
          </w:p>
        </w:tc>
        <w:tc>
          <w:tcPr>
            <w:tcW w:w="2126" w:type="dxa"/>
          </w:tcPr>
          <w:p w14:paraId="5BE2051D" w14:textId="2386CD7B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High negative affect</w:t>
            </w:r>
          </w:p>
        </w:tc>
        <w:tc>
          <w:tcPr>
            <w:tcW w:w="2692" w:type="dxa"/>
          </w:tcPr>
          <w:p w14:paraId="08EB228C" w14:textId="6D491DB8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05980B99" w14:textId="745BA60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401C9CE0" w14:textId="350196B1" w:rsidTr="001063D6">
        <w:tc>
          <w:tcPr>
            <w:tcW w:w="4248" w:type="dxa"/>
          </w:tcPr>
          <w:p w14:paraId="4189A0D4" w14:textId="4688BCF3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energized</w:t>
            </w:r>
          </w:p>
        </w:tc>
        <w:tc>
          <w:tcPr>
            <w:tcW w:w="2126" w:type="dxa"/>
          </w:tcPr>
          <w:p w14:paraId="57EBA993" w14:textId="669DC4E4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High positive affect</w:t>
            </w:r>
          </w:p>
        </w:tc>
        <w:tc>
          <w:tcPr>
            <w:tcW w:w="2692" w:type="dxa"/>
          </w:tcPr>
          <w:p w14:paraId="06D54DF6" w14:textId="2905FC21" w:rsidR="003C7007" w:rsidRPr="00E37748" w:rsidRDefault="003C7007" w:rsidP="00B21A9E">
            <w:pPr>
              <w:rPr>
                <w:rStyle w:val="CommentReference"/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18FEE14A" w14:textId="11CF1229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0B489436" w14:textId="05159752" w:rsidTr="001063D6">
        <w:tc>
          <w:tcPr>
            <w:tcW w:w="4248" w:type="dxa"/>
          </w:tcPr>
          <w:p w14:paraId="38064FB2" w14:textId="05251C3C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'm feeling restless</w:t>
            </w:r>
          </w:p>
        </w:tc>
        <w:tc>
          <w:tcPr>
            <w:tcW w:w="2126" w:type="dxa"/>
          </w:tcPr>
          <w:p w14:paraId="652C4052" w14:textId="7BF9D006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High negative affect</w:t>
            </w:r>
          </w:p>
        </w:tc>
        <w:tc>
          <w:tcPr>
            <w:tcW w:w="2692" w:type="dxa"/>
          </w:tcPr>
          <w:p w14:paraId="6DAC6FC4" w14:textId="65A6413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285AEA8D" w14:textId="0315C559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30007681" w14:textId="77777777" w:rsidTr="001063D6">
        <w:tc>
          <w:tcPr>
            <w:tcW w:w="4248" w:type="dxa"/>
          </w:tcPr>
          <w:p w14:paraId="06B3151F" w14:textId="7540973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 feel good about myself</w:t>
            </w:r>
          </w:p>
        </w:tc>
        <w:tc>
          <w:tcPr>
            <w:tcW w:w="2126" w:type="dxa"/>
          </w:tcPr>
          <w:p w14:paraId="1F3DF4A5" w14:textId="49F5CF1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 xml:space="preserve">Self-image </w:t>
            </w:r>
          </w:p>
        </w:tc>
        <w:tc>
          <w:tcPr>
            <w:tcW w:w="2692" w:type="dxa"/>
          </w:tcPr>
          <w:p w14:paraId="26DF2221" w14:textId="362018BF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592D0AB4" w14:textId="4B254814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1BC4420A" w14:textId="77777777" w:rsidTr="001063D6">
        <w:tc>
          <w:tcPr>
            <w:tcW w:w="4248" w:type="dxa"/>
          </w:tcPr>
          <w:p w14:paraId="1CCF07E9" w14:textId="704AFF4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 feel that others care about me</w:t>
            </w:r>
          </w:p>
        </w:tc>
        <w:tc>
          <w:tcPr>
            <w:tcW w:w="2126" w:type="dxa"/>
          </w:tcPr>
          <w:p w14:paraId="4D6F2F57" w14:textId="08313D9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Connectedness</w:t>
            </w:r>
          </w:p>
        </w:tc>
        <w:tc>
          <w:tcPr>
            <w:tcW w:w="2692" w:type="dxa"/>
          </w:tcPr>
          <w:p w14:paraId="3D77F133" w14:textId="08621B5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3D6D0E24" w14:textId="7EA09400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5E8B4A23" w14:textId="77777777" w:rsidTr="001063D6">
        <w:tc>
          <w:tcPr>
            <w:tcW w:w="4248" w:type="dxa"/>
          </w:tcPr>
          <w:p w14:paraId="53262DA2" w14:textId="715AB5A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ight now, I feel connected to others</w:t>
            </w:r>
          </w:p>
        </w:tc>
        <w:tc>
          <w:tcPr>
            <w:tcW w:w="2126" w:type="dxa"/>
          </w:tcPr>
          <w:p w14:paraId="7AB17BEF" w14:textId="3FF829B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Connectedness</w:t>
            </w:r>
          </w:p>
        </w:tc>
        <w:tc>
          <w:tcPr>
            <w:tcW w:w="2692" w:type="dxa"/>
          </w:tcPr>
          <w:p w14:paraId="05EC8919" w14:textId="36BFF58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5E542E91" w14:textId="0B8C330B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6EC4728B" w14:textId="77777777" w:rsidTr="001063D6">
        <w:tc>
          <w:tcPr>
            <w:tcW w:w="4248" w:type="dxa"/>
          </w:tcPr>
          <w:p w14:paraId="20A81C46" w14:textId="1C8EEDA9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 xml:space="preserve">Right now, I am… </w:t>
            </w:r>
          </w:p>
        </w:tc>
        <w:tc>
          <w:tcPr>
            <w:tcW w:w="2126" w:type="dxa"/>
          </w:tcPr>
          <w:p w14:paraId="6C51710F" w14:textId="32403CD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Alone/with others</w:t>
            </w:r>
          </w:p>
        </w:tc>
        <w:tc>
          <w:tcPr>
            <w:tcW w:w="2692" w:type="dxa"/>
          </w:tcPr>
          <w:p w14:paraId="0B6B3F2B" w14:textId="7D3A3D56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MC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b</w:t>
            </w:r>
            <w:r w:rsidRPr="00E37748">
              <w:rPr>
                <w:sz w:val="22"/>
                <w:szCs w:val="22"/>
              </w:rPr>
              <w:t xml:space="preserve">: Alone, with others </w:t>
            </w:r>
          </w:p>
        </w:tc>
        <w:tc>
          <w:tcPr>
            <w:tcW w:w="1986" w:type="dxa"/>
          </w:tcPr>
          <w:p w14:paraId="2C630BB2" w14:textId="788849A6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31F9B67E" w14:textId="77777777" w:rsidTr="001063D6">
        <w:tc>
          <w:tcPr>
            <w:tcW w:w="4248" w:type="dxa"/>
          </w:tcPr>
          <w:p w14:paraId="016B3842" w14:textId="1F7E516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Since the last measurement moment</w:t>
            </w:r>
            <w:r w:rsidRPr="00E37748">
              <w:rPr>
                <w:sz w:val="22"/>
                <w:szCs w:val="22"/>
                <w:lang w:val="en-GB"/>
              </w:rPr>
              <w:t>,</w:t>
            </w:r>
            <w:r w:rsidRPr="00E37748">
              <w:rPr>
                <w:sz w:val="22"/>
                <w:szCs w:val="22"/>
              </w:rPr>
              <w:t xml:space="preserve"> I have been worrying</w:t>
            </w:r>
          </w:p>
        </w:tc>
        <w:tc>
          <w:tcPr>
            <w:tcW w:w="2126" w:type="dxa"/>
          </w:tcPr>
          <w:p w14:paraId="0959F5E6" w14:textId="4C06A0A2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umination</w:t>
            </w:r>
          </w:p>
        </w:tc>
        <w:tc>
          <w:tcPr>
            <w:tcW w:w="2692" w:type="dxa"/>
          </w:tcPr>
          <w:p w14:paraId="5B3B3BB1" w14:textId="3E500687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0A6DD10E" w14:textId="6F7B3AB0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1D51C828" w14:textId="77777777" w:rsidTr="001063D6">
        <w:tc>
          <w:tcPr>
            <w:tcW w:w="4248" w:type="dxa"/>
          </w:tcPr>
          <w:p w14:paraId="53DAC049" w14:textId="65875524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Think of the most unpleasant event or activity since the last measurement moment. How unpleasant was this?</w:t>
            </w:r>
          </w:p>
        </w:tc>
        <w:tc>
          <w:tcPr>
            <w:tcW w:w="2126" w:type="dxa"/>
          </w:tcPr>
          <w:p w14:paraId="0A0F996C" w14:textId="13DA32CD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Stress reactivity</w:t>
            </w:r>
          </w:p>
        </w:tc>
        <w:tc>
          <w:tcPr>
            <w:tcW w:w="2692" w:type="dxa"/>
          </w:tcPr>
          <w:p w14:paraId="137D831A" w14:textId="1F172D4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511B3F21" w14:textId="6A4D57D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  <w:tr w:rsidR="00B21A9E" w:rsidRPr="00E37748" w14:paraId="3D7AD5A6" w14:textId="77777777" w:rsidTr="001063D6">
        <w:tc>
          <w:tcPr>
            <w:tcW w:w="4248" w:type="dxa"/>
          </w:tcPr>
          <w:p w14:paraId="657860F9" w14:textId="342F664A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Think of the most enjoyable event or activity since the last measurement moment. How enjoyable was this?</w:t>
            </w:r>
          </w:p>
        </w:tc>
        <w:tc>
          <w:tcPr>
            <w:tcW w:w="2126" w:type="dxa"/>
          </w:tcPr>
          <w:p w14:paraId="562D245F" w14:textId="1973EB8B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Reward sensitivity</w:t>
            </w:r>
          </w:p>
        </w:tc>
        <w:tc>
          <w:tcPr>
            <w:tcW w:w="2692" w:type="dxa"/>
          </w:tcPr>
          <w:p w14:paraId="1CD92A47" w14:textId="5731CF05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VAS</w:t>
            </w:r>
            <w:r w:rsidR="00111DBD">
              <w:rPr>
                <w:sz w:val="22"/>
                <w:szCs w:val="22"/>
              </w:rPr>
              <w:t xml:space="preserve"> </w:t>
            </w:r>
            <w:r w:rsidR="00186724" w:rsidRPr="00186724">
              <w:rPr>
                <w:sz w:val="22"/>
                <w:szCs w:val="22"/>
                <w:vertAlign w:val="superscript"/>
              </w:rPr>
              <w:t>a</w:t>
            </w:r>
            <w:r w:rsidRPr="00E37748">
              <w:rPr>
                <w:sz w:val="22"/>
                <w:szCs w:val="22"/>
              </w:rPr>
              <w:t xml:space="preserve"> 0-100</w:t>
            </w:r>
          </w:p>
        </w:tc>
        <w:tc>
          <w:tcPr>
            <w:tcW w:w="1986" w:type="dxa"/>
          </w:tcPr>
          <w:p w14:paraId="5237B07F" w14:textId="57933D1E" w:rsidR="003C7007" w:rsidRPr="00E37748" w:rsidRDefault="003C7007" w:rsidP="00B21A9E">
            <w:pPr>
              <w:rPr>
                <w:sz w:val="22"/>
                <w:szCs w:val="22"/>
              </w:rPr>
            </w:pPr>
            <w:r w:rsidRPr="00E37748">
              <w:rPr>
                <w:sz w:val="22"/>
                <w:szCs w:val="22"/>
              </w:rPr>
              <w:t>6 x day</w:t>
            </w:r>
          </w:p>
        </w:tc>
      </w:tr>
    </w:tbl>
    <w:bookmarkEnd w:id="0"/>
    <w:p w14:paraId="498B28BC" w14:textId="5A4E8A65" w:rsidR="00700858" w:rsidRPr="00B63B63" w:rsidRDefault="00186724" w:rsidP="00700858">
      <w:pPr>
        <w:framePr w:hSpace="180" w:wrap="around" w:vAnchor="page" w:hAnchor="page" w:x="1431" w:y="8841"/>
        <w:tabs>
          <w:tab w:val="left" w:pos="4361"/>
          <w:tab w:val="left" w:pos="6487"/>
          <w:tab w:val="left" w:pos="9179"/>
        </w:tabs>
        <w:ind w:left="113"/>
        <w:rPr>
          <w:sz w:val="22"/>
          <w:szCs w:val="22"/>
        </w:rPr>
      </w:pPr>
      <w:r w:rsidRPr="00186724">
        <w:rPr>
          <w:bCs/>
          <w:sz w:val="22"/>
          <w:szCs w:val="22"/>
          <w:vertAlign w:val="superscript"/>
        </w:rPr>
        <w:t>a</w:t>
      </w:r>
      <w:r w:rsidR="00700858" w:rsidRPr="00B63B63">
        <w:rPr>
          <w:bCs/>
          <w:sz w:val="22"/>
          <w:szCs w:val="22"/>
        </w:rPr>
        <w:t xml:space="preserve"> Visual analogue scale</w:t>
      </w:r>
    </w:p>
    <w:p w14:paraId="7AA68D4F" w14:textId="09DB12E8" w:rsidR="00700858" w:rsidRPr="00B63B63" w:rsidRDefault="00186724" w:rsidP="00700858">
      <w:pPr>
        <w:framePr w:hSpace="180" w:wrap="around" w:vAnchor="page" w:hAnchor="page" w:x="1431" w:y="8841"/>
        <w:tabs>
          <w:tab w:val="left" w:pos="4361"/>
          <w:tab w:val="left" w:pos="6487"/>
          <w:tab w:val="left" w:pos="9179"/>
        </w:tabs>
        <w:ind w:left="113"/>
        <w:rPr>
          <w:sz w:val="22"/>
          <w:szCs w:val="22"/>
        </w:rPr>
      </w:pPr>
      <w:r w:rsidRPr="00186724">
        <w:rPr>
          <w:bCs/>
          <w:sz w:val="22"/>
          <w:szCs w:val="22"/>
          <w:vertAlign w:val="superscript"/>
        </w:rPr>
        <w:t>b</w:t>
      </w:r>
      <w:r w:rsidR="00700858" w:rsidRPr="00B63B63">
        <w:rPr>
          <w:bCs/>
          <w:sz w:val="22"/>
          <w:szCs w:val="22"/>
        </w:rPr>
        <w:t xml:space="preserve"> Multiple choice</w:t>
      </w:r>
    </w:p>
    <w:p w14:paraId="069E3E76" w14:textId="1FDA3AD2" w:rsidR="00475D94" w:rsidRPr="00477AF6" w:rsidRDefault="00475D94" w:rsidP="00477AF6">
      <w:pPr>
        <w:spacing w:after="160" w:line="259" w:lineRule="auto"/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14:ligatures w14:val="standardContextual"/>
        </w:rPr>
      </w:pPr>
    </w:p>
    <w:sectPr w:rsidR="00475D94" w:rsidRPr="00477AF6" w:rsidSect="009B19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83EAE" w14:textId="77777777" w:rsidR="00452B27" w:rsidRDefault="00452B27" w:rsidP="00B21A9E">
      <w:r>
        <w:separator/>
      </w:r>
    </w:p>
  </w:endnote>
  <w:endnote w:type="continuationSeparator" w:id="0">
    <w:p w14:paraId="465E5AF9" w14:textId="77777777" w:rsidR="00452B27" w:rsidRDefault="00452B27" w:rsidP="00B21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45A5D" w14:textId="77777777" w:rsidR="00452B27" w:rsidRDefault="00452B27" w:rsidP="00B21A9E">
      <w:r>
        <w:separator/>
      </w:r>
    </w:p>
  </w:footnote>
  <w:footnote w:type="continuationSeparator" w:id="0">
    <w:p w14:paraId="7C66EAC2" w14:textId="77777777" w:rsidR="00452B27" w:rsidRDefault="00452B27" w:rsidP="00B21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07"/>
    <w:rsid w:val="0000213E"/>
    <w:rsid w:val="000030AD"/>
    <w:rsid w:val="0000605D"/>
    <w:rsid w:val="00027C75"/>
    <w:rsid w:val="00032DFB"/>
    <w:rsid w:val="000469F8"/>
    <w:rsid w:val="00053151"/>
    <w:rsid w:val="00054464"/>
    <w:rsid w:val="0007402D"/>
    <w:rsid w:val="00082791"/>
    <w:rsid w:val="000E529F"/>
    <w:rsid w:val="00104A38"/>
    <w:rsid w:val="001063D6"/>
    <w:rsid w:val="00111DBD"/>
    <w:rsid w:val="001148D1"/>
    <w:rsid w:val="00137653"/>
    <w:rsid w:val="001535AE"/>
    <w:rsid w:val="00184F12"/>
    <w:rsid w:val="00186724"/>
    <w:rsid w:val="001A3915"/>
    <w:rsid w:val="001A6708"/>
    <w:rsid w:val="001A7568"/>
    <w:rsid w:val="001B655F"/>
    <w:rsid w:val="001B66A4"/>
    <w:rsid w:val="001C2320"/>
    <w:rsid w:val="001F275A"/>
    <w:rsid w:val="001F540B"/>
    <w:rsid w:val="00203CA1"/>
    <w:rsid w:val="0022316B"/>
    <w:rsid w:val="00242925"/>
    <w:rsid w:val="00251817"/>
    <w:rsid w:val="00273534"/>
    <w:rsid w:val="002C45EB"/>
    <w:rsid w:val="002F3900"/>
    <w:rsid w:val="00341799"/>
    <w:rsid w:val="00362BCF"/>
    <w:rsid w:val="00373BB7"/>
    <w:rsid w:val="003C7007"/>
    <w:rsid w:val="003E3E52"/>
    <w:rsid w:val="003F6062"/>
    <w:rsid w:val="0040086B"/>
    <w:rsid w:val="00402203"/>
    <w:rsid w:val="00451480"/>
    <w:rsid w:val="00452B27"/>
    <w:rsid w:val="00463F53"/>
    <w:rsid w:val="004725F1"/>
    <w:rsid w:val="00475D94"/>
    <w:rsid w:val="00477AF6"/>
    <w:rsid w:val="00493727"/>
    <w:rsid w:val="00520A2C"/>
    <w:rsid w:val="00524994"/>
    <w:rsid w:val="005770EE"/>
    <w:rsid w:val="005C1339"/>
    <w:rsid w:val="00601CBC"/>
    <w:rsid w:val="006205A6"/>
    <w:rsid w:val="0065635F"/>
    <w:rsid w:val="00690CCF"/>
    <w:rsid w:val="00693FE9"/>
    <w:rsid w:val="006A78D1"/>
    <w:rsid w:val="006C5E14"/>
    <w:rsid w:val="006D5AF3"/>
    <w:rsid w:val="006E2AAE"/>
    <w:rsid w:val="006F06B2"/>
    <w:rsid w:val="006F5547"/>
    <w:rsid w:val="00700858"/>
    <w:rsid w:val="00705821"/>
    <w:rsid w:val="00722153"/>
    <w:rsid w:val="0072435A"/>
    <w:rsid w:val="00790467"/>
    <w:rsid w:val="00793A7A"/>
    <w:rsid w:val="00796040"/>
    <w:rsid w:val="007972E3"/>
    <w:rsid w:val="007C3B26"/>
    <w:rsid w:val="007C64DB"/>
    <w:rsid w:val="007C6C9E"/>
    <w:rsid w:val="007D2C08"/>
    <w:rsid w:val="007D369F"/>
    <w:rsid w:val="007E20BF"/>
    <w:rsid w:val="007F3350"/>
    <w:rsid w:val="00800509"/>
    <w:rsid w:val="008102CA"/>
    <w:rsid w:val="00822195"/>
    <w:rsid w:val="0086165C"/>
    <w:rsid w:val="00862207"/>
    <w:rsid w:val="00876315"/>
    <w:rsid w:val="00883AFE"/>
    <w:rsid w:val="00887B40"/>
    <w:rsid w:val="008C69C2"/>
    <w:rsid w:val="008D3603"/>
    <w:rsid w:val="008F7A3D"/>
    <w:rsid w:val="00906293"/>
    <w:rsid w:val="00927B85"/>
    <w:rsid w:val="00957749"/>
    <w:rsid w:val="00971BB1"/>
    <w:rsid w:val="009736FE"/>
    <w:rsid w:val="00991511"/>
    <w:rsid w:val="009B1955"/>
    <w:rsid w:val="009D0DCE"/>
    <w:rsid w:val="00A058AC"/>
    <w:rsid w:val="00A24A93"/>
    <w:rsid w:val="00A45B76"/>
    <w:rsid w:val="00A51DB0"/>
    <w:rsid w:val="00A62FA5"/>
    <w:rsid w:val="00A90EFB"/>
    <w:rsid w:val="00A91644"/>
    <w:rsid w:val="00A92B39"/>
    <w:rsid w:val="00AA5899"/>
    <w:rsid w:val="00AB20DA"/>
    <w:rsid w:val="00AB3E3D"/>
    <w:rsid w:val="00AB65AD"/>
    <w:rsid w:val="00AE055A"/>
    <w:rsid w:val="00AE4A46"/>
    <w:rsid w:val="00AE4C6E"/>
    <w:rsid w:val="00B12AC6"/>
    <w:rsid w:val="00B21A9E"/>
    <w:rsid w:val="00B2702E"/>
    <w:rsid w:val="00B63B63"/>
    <w:rsid w:val="00B85E0F"/>
    <w:rsid w:val="00B949BA"/>
    <w:rsid w:val="00C07881"/>
    <w:rsid w:val="00C133B7"/>
    <w:rsid w:val="00C13DD4"/>
    <w:rsid w:val="00C56111"/>
    <w:rsid w:val="00C6584B"/>
    <w:rsid w:val="00CE11EB"/>
    <w:rsid w:val="00D132D0"/>
    <w:rsid w:val="00D365C1"/>
    <w:rsid w:val="00D43F86"/>
    <w:rsid w:val="00D451C2"/>
    <w:rsid w:val="00D62B7A"/>
    <w:rsid w:val="00DA28BB"/>
    <w:rsid w:val="00DA4089"/>
    <w:rsid w:val="00DF0A0F"/>
    <w:rsid w:val="00E0509A"/>
    <w:rsid w:val="00E2072A"/>
    <w:rsid w:val="00E2687A"/>
    <w:rsid w:val="00E27956"/>
    <w:rsid w:val="00E37748"/>
    <w:rsid w:val="00E41FAC"/>
    <w:rsid w:val="00E51403"/>
    <w:rsid w:val="00E71A00"/>
    <w:rsid w:val="00E7348A"/>
    <w:rsid w:val="00E95DA7"/>
    <w:rsid w:val="00EC1500"/>
    <w:rsid w:val="00EC3DE3"/>
    <w:rsid w:val="00ED3D0F"/>
    <w:rsid w:val="00EE43FF"/>
    <w:rsid w:val="00F811F8"/>
    <w:rsid w:val="00FA49F6"/>
    <w:rsid w:val="00FB1E5B"/>
    <w:rsid w:val="00FF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436DC6"/>
  <w15:chartTrackingRefBased/>
  <w15:docId w15:val="{F1A424DC-F280-4336-AF81-704104DC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00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0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0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0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00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00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0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0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0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0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7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0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00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00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007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0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C70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0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007"/>
    <w:rPr>
      <w:rFonts w:eastAsiaTheme="minorEastAs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3C700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A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1A9E"/>
    <w:rPr>
      <w:rFonts w:eastAsiaTheme="minorEastAsia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1A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A9E"/>
    <w:rPr>
      <w:rFonts w:eastAsiaTheme="minorEastAsia"/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2B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2B39"/>
    <w:rPr>
      <w:rFonts w:eastAsiaTheme="minorEastAsia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92B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9F36E-D51D-46EB-BA30-6F1605527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51</Words>
  <Characters>1082</Characters>
  <Application>Microsoft Office Word</Application>
  <DocSecurity>0</DocSecurity>
  <Lines>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oenen</dc:creator>
  <cp:keywords/>
  <dc:description/>
  <cp:lastModifiedBy>Anjana Indu Priya</cp:lastModifiedBy>
  <cp:revision>133</cp:revision>
  <dcterms:created xsi:type="dcterms:W3CDTF">2024-09-17T11:10:00Z</dcterms:created>
  <dcterms:modified xsi:type="dcterms:W3CDTF">2025-10-09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2917f2-1fcc-4779-bdf3-c04fa75f9586</vt:lpwstr>
  </property>
</Properties>
</file>